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5C3" w:rsidRPr="009807D2" w:rsidRDefault="008305C3" w:rsidP="00622468">
      <w:pPr>
        <w:spacing w:line="240" w:lineRule="auto"/>
        <w:rPr>
          <w:rFonts w:ascii="Times New Roman" w:hAnsi="Times New Roman" w:cs="Times New Roman"/>
        </w:rPr>
      </w:pPr>
    </w:p>
    <w:tbl>
      <w:tblPr>
        <w:tblW w:w="10275" w:type="dxa"/>
        <w:tblInd w:w="93" w:type="dxa"/>
        <w:tblLook w:val="04A0" w:firstRow="1" w:lastRow="0" w:firstColumn="1" w:lastColumn="0" w:noHBand="0" w:noVBand="1"/>
      </w:tblPr>
      <w:tblGrid>
        <w:gridCol w:w="3255"/>
        <w:gridCol w:w="1980"/>
        <w:gridCol w:w="1980"/>
        <w:gridCol w:w="1980"/>
        <w:gridCol w:w="1080"/>
      </w:tblGrid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EA48C2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A48C2">
              <w:rPr>
                <w:rFonts w:ascii="Calibri" w:eastAsia="Times New Roman" w:hAnsi="Calibri" w:cs="Times New Roman"/>
                <w:b/>
                <w:bCs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EA48C2" w:rsidRDefault="00E57D1C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Non-Teach</w:t>
            </w:r>
            <w:r w:rsidRPr="00EA48C2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="008305C3" w:rsidRPr="00EA48C2">
              <w:rPr>
                <w:rFonts w:ascii="Calibri" w:eastAsia="Times New Roman" w:hAnsi="Calibri" w:cs="Times New Roman"/>
                <w:b/>
                <w:bCs/>
              </w:rPr>
              <w:t>(n=10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EA48C2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EA48C2">
              <w:rPr>
                <w:rFonts w:ascii="Calibri" w:eastAsia="Times New Roman" w:hAnsi="Calibri" w:cs="Times New Roman"/>
                <w:b/>
                <w:bCs/>
              </w:rPr>
              <w:t>Housestaff</w:t>
            </w:r>
            <w:proofErr w:type="spellEnd"/>
            <w:r w:rsidRPr="00EA48C2">
              <w:rPr>
                <w:rFonts w:ascii="Calibri" w:eastAsia="Times New Roman" w:hAnsi="Calibri" w:cs="Times New Roman"/>
                <w:b/>
                <w:bCs/>
              </w:rPr>
              <w:t xml:space="preserve"> (n=12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EA48C2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EA48C2">
              <w:rPr>
                <w:rFonts w:ascii="Calibri" w:eastAsia="Times New Roman" w:hAnsi="Calibri" w:cs="Times New Roman"/>
                <w:b/>
                <w:bCs/>
              </w:rPr>
              <w:t>Cardiology (n=13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EA48C2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EA48C2">
              <w:rPr>
                <w:rFonts w:ascii="Calibri" w:eastAsia="Times New Roman" w:hAnsi="Calibri" w:cs="Times New Roman"/>
                <w:b/>
                <w:bCs/>
              </w:rPr>
              <w:t xml:space="preserve"> p-value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ndition (n=36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Acute Coronary Syndrom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9 (27.4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63 (17.4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97 (70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C</w:t>
            </w:r>
            <w:bookmarkStart w:id="0" w:name="_GoBack"/>
            <w:bookmarkEnd w:id="0"/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ommunity-Acquired pneumonia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9 (46.2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8 (31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eart Failur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8 (45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9 (32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4 (39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ge, mean (SD) (n=35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8.4 (8.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6.1 (7.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6.7 (6.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ale sex (n=35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50 (47.6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66 (56.9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0 (59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nglish-speaking (n=35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01 (96.2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3 (98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31 (98.5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ace/ethnicity (n=35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n-Hispanic whit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3 (79.1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95 (81.9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8 (87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n-Hispanic black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4 (13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5 (12.9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0 (7.4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ispanic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 (7.6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 (3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 (2.2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 (1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 (3.0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ducation (n=35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&lt;9th grad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2 (12.1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7 (14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1 (8.2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9th-12th grad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0 (20.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8 (15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5 (11.1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High school diploma or GED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0 (30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1 (26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0 (29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College degre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7 (27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3 (28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45 (33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Graduate degre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0 (10.1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7 (14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4 (17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Yearly Income (n=32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0-$18,000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5 (38.9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3 (30.0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8 (21.9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18,000-$30,000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5 (16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7 (15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9 (14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30,000-$45,000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7 (7.8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 (7.3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5 (11.7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$45,000-$65,000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6 (6.7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9 (8.2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 (6.3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&gt;$65,000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8 (8.9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6 (23.6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34 (26.6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05C3" w:rsidRPr="0095235D" w:rsidTr="00EA48C2">
        <w:trPr>
          <w:trHeight w:val="300"/>
        </w:trPr>
        <w:tc>
          <w:tcPr>
            <w:tcW w:w="325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5C3" w:rsidRPr="0095235D" w:rsidRDefault="008305C3" w:rsidP="00622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 xml:space="preserve">No respons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9 (21.1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17 (15.5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235D">
              <w:rPr>
                <w:rFonts w:ascii="Calibri" w:eastAsia="Times New Roman" w:hAnsi="Calibri" w:cs="Times New Roman"/>
                <w:color w:val="000000"/>
              </w:rPr>
              <w:t>24 (18.8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5C3" w:rsidRPr="0095235D" w:rsidRDefault="008305C3" w:rsidP="00622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37F0A" w:rsidRDefault="00037F0A" w:rsidP="00622468">
      <w:pPr>
        <w:spacing w:line="240" w:lineRule="auto"/>
      </w:pPr>
    </w:p>
    <w:sectPr w:rsidR="00037F0A" w:rsidSect="004F487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3948" w:rsidRDefault="00602B32">
      <w:pPr>
        <w:spacing w:after="0" w:line="240" w:lineRule="auto"/>
      </w:pPr>
      <w:r>
        <w:separator/>
      </w:r>
    </w:p>
  </w:endnote>
  <w:endnote w:type="continuationSeparator" w:id="0">
    <w:p w:rsidR="00C73948" w:rsidRDefault="00602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4387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231" w:rsidRDefault="008305C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4E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5231" w:rsidRDefault="002F4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3948" w:rsidRDefault="00602B32">
      <w:pPr>
        <w:spacing w:after="0" w:line="240" w:lineRule="auto"/>
      </w:pPr>
      <w:r>
        <w:separator/>
      </w:r>
    </w:p>
  </w:footnote>
  <w:footnote w:type="continuationSeparator" w:id="0">
    <w:p w:rsidR="00C73948" w:rsidRDefault="00602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C2A" w:rsidRDefault="002F4E18">
    <w:pPr>
      <w:pStyle w:val="Header"/>
    </w:pPr>
    <w:r>
      <w:rPr>
        <w:rFonts w:ascii="Times New Roman" w:hAnsi="Times New Roman" w:cs="Times New Roman"/>
      </w:rPr>
      <w:t>S3 Appendix:</w:t>
    </w:r>
    <w:r w:rsidR="00802C2A" w:rsidRPr="009807D2">
      <w:rPr>
        <w:rFonts w:ascii="Times New Roman" w:hAnsi="Times New Roman" w:cs="Times New Roman"/>
      </w:rPr>
      <w:t xml:space="preserve"> Baseline characteristics comparing patients on hospitalist, </w:t>
    </w:r>
    <w:proofErr w:type="spellStart"/>
    <w:r w:rsidR="00802C2A" w:rsidRPr="009807D2">
      <w:rPr>
        <w:rFonts w:ascii="Times New Roman" w:hAnsi="Times New Roman" w:cs="Times New Roman"/>
      </w:rPr>
      <w:t>housestaff</w:t>
    </w:r>
    <w:proofErr w:type="spellEnd"/>
    <w:r w:rsidR="00802C2A" w:rsidRPr="009807D2">
      <w:rPr>
        <w:rFonts w:ascii="Times New Roman" w:hAnsi="Times New Roman" w:cs="Times New Roman"/>
      </w:rPr>
      <w:t xml:space="preserve"> and cardiology team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5C3"/>
    <w:rsid w:val="00037F0A"/>
    <w:rsid w:val="002F4E18"/>
    <w:rsid w:val="004F4878"/>
    <w:rsid w:val="005E10C3"/>
    <w:rsid w:val="00602B32"/>
    <w:rsid w:val="00622468"/>
    <w:rsid w:val="00802C2A"/>
    <w:rsid w:val="008305C3"/>
    <w:rsid w:val="00C73948"/>
    <w:rsid w:val="00E57D1C"/>
    <w:rsid w:val="00EA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21C7"/>
  <w15:docId w15:val="{612F634A-7A34-426E-A122-D9D5063D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05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0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5C3"/>
  </w:style>
  <w:style w:type="character" w:styleId="LineNumber">
    <w:name w:val="line number"/>
    <w:basedOn w:val="DefaultParagraphFont"/>
    <w:uiPriority w:val="99"/>
    <w:semiHidden/>
    <w:unhideWhenUsed/>
    <w:rsid w:val="008305C3"/>
  </w:style>
  <w:style w:type="paragraph" w:styleId="Header">
    <w:name w:val="header"/>
    <w:basedOn w:val="Normal"/>
    <w:link w:val="HeaderChar"/>
    <w:uiPriority w:val="99"/>
    <w:unhideWhenUsed/>
    <w:rsid w:val="00802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2A"/>
  </w:style>
  <w:style w:type="paragraph" w:styleId="BalloonText">
    <w:name w:val="Balloon Text"/>
    <w:basedOn w:val="Normal"/>
    <w:link w:val="BalloonTextChar"/>
    <w:uiPriority w:val="99"/>
    <w:semiHidden/>
    <w:unhideWhenUsed/>
    <w:rsid w:val="005E1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erahandi, Himali</cp:lastModifiedBy>
  <cp:revision>2</cp:revision>
  <dcterms:created xsi:type="dcterms:W3CDTF">2018-04-18T18:52:00Z</dcterms:created>
  <dcterms:modified xsi:type="dcterms:W3CDTF">2018-04-18T18:52:00Z</dcterms:modified>
</cp:coreProperties>
</file>